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A28" w:rsidRPr="006B4636" w:rsidRDefault="00402A2C" w:rsidP="00897A2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tbl>
      <w:tblPr>
        <w:tblStyle w:val="ColorfulList"/>
        <w:tblW w:w="0" w:type="auto"/>
        <w:tblLook w:val="04A0" w:firstRow="1" w:lastRow="0" w:firstColumn="1" w:lastColumn="0" w:noHBand="0" w:noVBand="1"/>
      </w:tblPr>
      <w:tblGrid>
        <w:gridCol w:w="2898"/>
        <w:gridCol w:w="1620"/>
        <w:gridCol w:w="1170"/>
        <w:gridCol w:w="1350"/>
        <w:gridCol w:w="2538"/>
      </w:tblGrid>
      <w:tr w:rsidR="00897A28" w:rsidRPr="00A7036D" w:rsidTr="00250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6A6A6" w:themeFill="background1" w:themeFillShade="A6"/>
            <w:vAlign w:val="center"/>
          </w:tcPr>
          <w:p w:rsidR="00897A28" w:rsidRPr="00DF2198" w:rsidRDefault="00897A28" w:rsidP="0025014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Name of Clinic</w:t>
            </w:r>
          </w:p>
        </w:tc>
        <w:tc>
          <w:tcPr>
            <w:tcW w:w="1620" w:type="dxa"/>
            <w:shd w:val="clear" w:color="auto" w:fill="A6A6A6" w:themeFill="background1" w:themeFillShade="A6"/>
            <w:vAlign w:val="center"/>
          </w:tcPr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Intervention/</w:t>
            </w:r>
          </w:p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Urban/</w:t>
            </w:r>
          </w:p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color w:val="auto"/>
                <w:sz w:val="24"/>
                <w:szCs w:val="24"/>
                <w:lang w:eastAsia="ko-KR"/>
              </w:rPr>
              <w:t>Clinic Population</w:t>
            </w:r>
          </w:p>
        </w:tc>
        <w:tc>
          <w:tcPr>
            <w:tcW w:w="2538" w:type="dxa"/>
            <w:shd w:val="clear" w:color="auto" w:fill="A6A6A6" w:themeFill="background1" w:themeFillShade="A6"/>
            <w:vAlign w:val="center"/>
          </w:tcPr>
          <w:p w:rsidR="00897A28" w:rsidRPr="00DF2198" w:rsidRDefault="00897A28" w:rsidP="00250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 w:val="24"/>
                <w:szCs w:val="24"/>
              </w:rPr>
            </w:pPr>
            <w:r w:rsidRPr="00DF2198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Cumulative incidence of missed visit (&gt; 14 days late)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mmunity Adherence Group (CAG)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Kalomo District Hospital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890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6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Nsadzu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9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Hofmeyr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8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4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Nyimba District Hospital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55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8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agoy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22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4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Lwiimba Rural HC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49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5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wase Lundazi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45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8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baya Musuma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14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2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Sinda Rural HC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94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0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Pemba Main HC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ural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72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1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 Adherence Group (UAG)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Kabwata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57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Kalingalinga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502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0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Petauke District Hospital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181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9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Georg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41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4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anungu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83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9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Nakambala Clinic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71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atero Referenc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599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7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Nang’ongwe Clinic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67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8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Chipata General Hospital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961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0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Chelston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402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ast Track (FT)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akeni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720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5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Theme="minorEastAsia" w:hAnsiTheme="minorEastAsia" w:cstheme="minorEastAsia" w:hint="eastAsia"/>
                <w:b w:val="0"/>
                <w:sz w:val="24"/>
                <w:szCs w:val="24"/>
                <w:lang w:eastAsia="ko-KR"/>
              </w:rPr>
              <w:t>†</w:t>
            </w: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atero Main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vention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048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6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Mtender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54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2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Bauleni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84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1</w:t>
            </w:r>
          </w:p>
        </w:tc>
      </w:tr>
      <w:tr w:rsidR="00897A28" w:rsidRPr="00A7036D" w:rsidTr="00250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Chazanga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42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7</w:t>
            </w:r>
          </w:p>
        </w:tc>
      </w:tr>
      <w:tr w:rsidR="00897A28" w:rsidRPr="00A7036D" w:rsidTr="00250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97A28" w:rsidRPr="00DF2198" w:rsidRDefault="00897A28" w:rsidP="0025014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  <w:t>Ngombe</w:t>
            </w:r>
          </w:p>
        </w:tc>
        <w:tc>
          <w:tcPr>
            <w:tcW w:w="162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rban</w:t>
            </w:r>
          </w:p>
        </w:tc>
        <w:tc>
          <w:tcPr>
            <w:tcW w:w="1350" w:type="dxa"/>
            <w:shd w:val="clear" w:color="auto" w:fill="auto"/>
          </w:tcPr>
          <w:p w:rsidR="00897A28" w:rsidRPr="00DF2198" w:rsidRDefault="00897A28" w:rsidP="00250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190</w:t>
            </w:r>
          </w:p>
        </w:tc>
        <w:tc>
          <w:tcPr>
            <w:tcW w:w="2538" w:type="dxa"/>
            <w:shd w:val="clear" w:color="auto" w:fill="auto"/>
          </w:tcPr>
          <w:p w:rsidR="00897A28" w:rsidRPr="00DF2198" w:rsidRDefault="00897A28" w:rsidP="0025014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F219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5</w:t>
            </w:r>
          </w:p>
        </w:tc>
      </w:tr>
    </w:tbl>
    <w:p w:rsidR="00897A28" w:rsidRDefault="00897A28" w:rsidP="00897A2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044F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Characteristics of clinics selected for TAM study</w:t>
      </w:r>
    </w:p>
    <w:p w:rsidR="00897A28" w:rsidRPr="000C1CA2" w:rsidRDefault="00897A28" w:rsidP="00897A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Sites chosen for TAM study</w:t>
      </w:r>
    </w:p>
    <w:p w:rsidR="00FE7D71" w:rsidRDefault="00FE7D71"/>
    <w:sectPr w:rsidR="00FE7D71" w:rsidSect="00897A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7A28"/>
    <w:rsid w:val="0000016A"/>
    <w:rsid w:val="000010A4"/>
    <w:rsid w:val="000031D3"/>
    <w:rsid w:val="00003E0D"/>
    <w:rsid w:val="000053E0"/>
    <w:rsid w:val="000070F7"/>
    <w:rsid w:val="00011FB0"/>
    <w:rsid w:val="00013FFB"/>
    <w:rsid w:val="00015420"/>
    <w:rsid w:val="000165AA"/>
    <w:rsid w:val="00016F02"/>
    <w:rsid w:val="0002320B"/>
    <w:rsid w:val="0002489E"/>
    <w:rsid w:val="00024918"/>
    <w:rsid w:val="00024D5B"/>
    <w:rsid w:val="00025F53"/>
    <w:rsid w:val="00030E13"/>
    <w:rsid w:val="00031B33"/>
    <w:rsid w:val="00033A28"/>
    <w:rsid w:val="000356C8"/>
    <w:rsid w:val="0003585F"/>
    <w:rsid w:val="000412A2"/>
    <w:rsid w:val="0004386F"/>
    <w:rsid w:val="0004427A"/>
    <w:rsid w:val="00044BB4"/>
    <w:rsid w:val="00045470"/>
    <w:rsid w:val="000474AE"/>
    <w:rsid w:val="00054220"/>
    <w:rsid w:val="000542C8"/>
    <w:rsid w:val="00054A96"/>
    <w:rsid w:val="00056CA2"/>
    <w:rsid w:val="00057D59"/>
    <w:rsid w:val="000604A5"/>
    <w:rsid w:val="00061F9B"/>
    <w:rsid w:val="000629C8"/>
    <w:rsid w:val="00064B10"/>
    <w:rsid w:val="000661F4"/>
    <w:rsid w:val="000672DD"/>
    <w:rsid w:val="00071D8E"/>
    <w:rsid w:val="000721F5"/>
    <w:rsid w:val="00072615"/>
    <w:rsid w:val="00075B55"/>
    <w:rsid w:val="0007743C"/>
    <w:rsid w:val="00077DCC"/>
    <w:rsid w:val="00083E91"/>
    <w:rsid w:val="000865C9"/>
    <w:rsid w:val="00086D87"/>
    <w:rsid w:val="00087C06"/>
    <w:rsid w:val="00090356"/>
    <w:rsid w:val="00090433"/>
    <w:rsid w:val="000923A1"/>
    <w:rsid w:val="00093117"/>
    <w:rsid w:val="000947CE"/>
    <w:rsid w:val="00095EC8"/>
    <w:rsid w:val="000965F8"/>
    <w:rsid w:val="00096E93"/>
    <w:rsid w:val="00097F0E"/>
    <w:rsid w:val="000A1489"/>
    <w:rsid w:val="000A1FCA"/>
    <w:rsid w:val="000A3ACB"/>
    <w:rsid w:val="000A3E70"/>
    <w:rsid w:val="000A539C"/>
    <w:rsid w:val="000A7A3E"/>
    <w:rsid w:val="000B0C00"/>
    <w:rsid w:val="000B3D58"/>
    <w:rsid w:val="000B469A"/>
    <w:rsid w:val="000B4D1E"/>
    <w:rsid w:val="000B57A1"/>
    <w:rsid w:val="000B5A00"/>
    <w:rsid w:val="000C07F9"/>
    <w:rsid w:val="000C09AF"/>
    <w:rsid w:val="000C2E51"/>
    <w:rsid w:val="000C34C5"/>
    <w:rsid w:val="000C35F8"/>
    <w:rsid w:val="000C3D29"/>
    <w:rsid w:val="000C6370"/>
    <w:rsid w:val="000D30A8"/>
    <w:rsid w:val="000D41AB"/>
    <w:rsid w:val="000D59B2"/>
    <w:rsid w:val="000E1380"/>
    <w:rsid w:val="000E221F"/>
    <w:rsid w:val="000E2599"/>
    <w:rsid w:val="000E2B1D"/>
    <w:rsid w:val="000E2DA8"/>
    <w:rsid w:val="000E3063"/>
    <w:rsid w:val="000E3827"/>
    <w:rsid w:val="000E3A9C"/>
    <w:rsid w:val="000E67F1"/>
    <w:rsid w:val="000E7D67"/>
    <w:rsid w:val="000F1E76"/>
    <w:rsid w:val="000F2FCB"/>
    <w:rsid w:val="000F35EC"/>
    <w:rsid w:val="000F4357"/>
    <w:rsid w:val="000F574E"/>
    <w:rsid w:val="000F6439"/>
    <w:rsid w:val="000F7504"/>
    <w:rsid w:val="000F7A90"/>
    <w:rsid w:val="000F7D54"/>
    <w:rsid w:val="001010D7"/>
    <w:rsid w:val="00101E18"/>
    <w:rsid w:val="00103736"/>
    <w:rsid w:val="00106D34"/>
    <w:rsid w:val="00107AC9"/>
    <w:rsid w:val="00111268"/>
    <w:rsid w:val="00111EAB"/>
    <w:rsid w:val="00111F81"/>
    <w:rsid w:val="00112A68"/>
    <w:rsid w:val="00112C72"/>
    <w:rsid w:val="001130AD"/>
    <w:rsid w:val="0011428D"/>
    <w:rsid w:val="00114290"/>
    <w:rsid w:val="0011670E"/>
    <w:rsid w:val="0012071F"/>
    <w:rsid w:val="00120C4D"/>
    <w:rsid w:val="00122065"/>
    <w:rsid w:val="00122562"/>
    <w:rsid w:val="00122EB4"/>
    <w:rsid w:val="0012322A"/>
    <w:rsid w:val="00123C30"/>
    <w:rsid w:val="00124A2A"/>
    <w:rsid w:val="0012511F"/>
    <w:rsid w:val="00125997"/>
    <w:rsid w:val="00126297"/>
    <w:rsid w:val="00126B9A"/>
    <w:rsid w:val="00127EC5"/>
    <w:rsid w:val="00131121"/>
    <w:rsid w:val="0013143D"/>
    <w:rsid w:val="00132C30"/>
    <w:rsid w:val="001335CD"/>
    <w:rsid w:val="00133F7E"/>
    <w:rsid w:val="00136672"/>
    <w:rsid w:val="00137D08"/>
    <w:rsid w:val="0014010A"/>
    <w:rsid w:val="00140619"/>
    <w:rsid w:val="00141304"/>
    <w:rsid w:val="00141A6F"/>
    <w:rsid w:val="00142834"/>
    <w:rsid w:val="00142E67"/>
    <w:rsid w:val="00144972"/>
    <w:rsid w:val="0014545D"/>
    <w:rsid w:val="001476A8"/>
    <w:rsid w:val="00150282"/>
    <w:rsid w:val="0015125E"/>
    <w:rsid w:val="00151588"/>
    <w:rsid w:val="00152D09"/>
    <w:rsid w:val="001538E4"/>
    <w:rsid w:val="001540E4"/>
    <w:rsid w:val="00154224"/>
    <w:rsid w:val="00154BCF"/>
    <w:rsid w:val="00157071"/>
    <w:rsid w:val="0016347B"/>
    <w:rsid w:val="00163A8E"/>
    <w:rsid w:val="00163B1A"/>
    <w:rsid w:val="00163B86"/>
    <w:rsid w:val="001646FB"/>
    <w:rsid w:val="00165433"/>
    <w:rsid w:val="001701CD"/>
    <w:rsid w:val="001701E8"/>
    <w:rsid w:val="001701F7"/>
    <w:rsid w:val="001708AB"/>
    <w:rsid w:val="00170CB2"/>
    <w:rsid w:val="001734AA"/>
    <w:rsid w:val="00174408"/>
    <w:rsid w:val="0017650A"/>
    <w:rsid w:val="00180F43"/>
    <w:rsid w:val="00180F9F"/>
    <w:rsid w:val="001815AF"/>
    <w:rsid w:val="001817C1"/>
    <w:rsid w:val="001825A3"/>
    <w:rsid w:val="0018521E"/>
    <w:rsid w:val="00185B4C"/>
    <w:rsid w:val="00187100"/>
    <w:rsid w:val="0018725F"/>
    <w:rsid w:val="001906A4"/>
    <w:rsid w:val="001933C9"/>
    <w:rsid w:val="001933FE"/>
    <w:rsid w:val="00193574"/>
    <w:rsid w:val="0019570E"/>
    <w:rsid w:val="00196373"/>
    <w:rsid w:val="00197D97"/>
    <w:rsid w:val="001A0847"/>
    <w:rsid w:val="001A0A18"/>
    <w:rsid w:val="001A0C45"/>
    <w:rsid w:val="001A2D66"/>
    <w:rsid w:val="001A46AF"/>
    <w:rsid w:val="001A6D3F"/>
    <w:rsid w:val="001B0658"/>
    <w:rsid w:val="001B1080"/>
    <w:rsid w:val="001B524E"/>
    <w:rsid w:val="001B58E4"/>
    <w:rsid w:val="001B657B"/>
    <w:rsid w:val="001B67B9"/>
    <w:rsid w:val="001C058C"/>
    <w:rsid w:val="001C12A9"/>
    <w:rsid w:val="001C3317"/>
    <w:rsid w:val="001C3357"/>
    <w:rsid w:val="001C3E0E"/>
    <w:rsid w:val="001C421D"/>
    <w:rsid w:val="001C7A8C"/>
    <w:rsid w:val="001D3A38"/>
    <w:rsid w:val="001D4147"/>
    <w:rsid w:val="001D4162"/>
    <w:rsid w:val="001D5FFF"/>
    <w:rsid w:val="001D70FA"/>
    <w:rsid w:val="001E0C39"/>
    <w:rsid w:val="001E234A"/>
    <w:rsid w:val="001E281C"/>
    <w:rsid w:val="001E2D9A"/>
    <w:rsid w:val="001E2FD5"/>
    <w:rsid w:val="001E3654"/>
    <w:rsid w:val="001E498D"/>
    <w:rsid w:val="001E6B7A"/>
    <w:rsid w:val="001E6E50"/>
    <w:rsid w:val="001F1B69"/>
    <w:rsid w:val="001F2C78"/>
    <w:rsid w:val="001F4C51"/>
    <w:rsid w:val="001F64DC"/>
    <w:rsid w:val="002001E3"/>
    <w:rsid w:val="00200B74"/>
    <w:rsid w:val="00201C90"/>
    <w:rsid w:val="0020294C"/>
    <w:rsid w:val="00202DCB"/>
    <w:rsid w:val="00203AA2"/>
    <w:rsid w:val="00205B6C"/>
    <w:rsid w:val="00205F70"/>
    <w:rsid w:val="002060FD"/>
    <w:rsid w:val="002072B1"/>
    <w:rsid w:val="00207630"/>
    <w:rsid w:val="00207D1F"/>
    <w:rsid w:val="00210347"/>
    <w:rsid w:val="002105DF"/>
    <w:rsid w:val="00212897"/>
    <w:rsid w:val="00213B26"/>
    <w:rsid w:val="0021448F"/>
    <w:rsid w:val="00214A24"/>
    <w:rsid w:val="002158B6"/>
    <w:rsid w:val="002208D5"/>
    <w:rsid w:val="00221CED"/>
    <w:rsid w:val="0022680A"/>
    <w:rsid w:val="002279B2"/>
    <w:rsid w:val="00230F48"/>
    <w:rsid w:val="0023183D"/>
    <w:rsid w:val="00232A96"/>
    <w:rsid w:val="00233D3F"/>
    <w:rsid w:val="00235BF1"/>
    <w:rsid w:val="00235EA9"/>
    <w:rsid w:val="0023602B"/>
    <w:rsid w:val="0024244A"/>
    <w:rsid w:val="0024371C"/>
    <w:rsid w:val="00243BAD"/>
    <w:rsid w:val="002450B9"/>
    <w:rsid w:val="0024679A"/>
    <w:rsid w:val="00250CDC"/>
    <w:rsid w:val="00250E32"/>
    <w:rsid w:val="00252583"/>
    <w:rsid w:val="00252DDF"/>
    <w:rsid w:val="00253936"/>
    <w:rsid w:val="002543B7"/>
    <w:rsid w:val="00255EEB"/>
    <w:rsid w:val="002567F6"/>
    <w:rsid w:val="0025759B"/>
    <w:rsid w:val="00257607"/>
    <w:rsid w:val="002606DD"/>
    <w:rsid w:val="0026114F"/>
    <w:rsid w:val="00261B2E"/>
    <w:rsid w:val="002623D9"/>
    <w:rsid w:val="00263C58"/>
    <w:rsid w:val="002665FA"/>
    <w:rsid w:val="002672C7"/>
    <w:rsid w:val="00270180"/>
    <w:rsid w:val="00271974"/>
    <w:rsid w:val="00273338"/>
    <w:rsid w:val="0027339E"/>
    <w:rsid w:val="00273902"/>
    <w:rsid w:val="00273A5E"/>
    <w:rsid w:val="00276300"/>
    <w:rsid w:val="0027721D"/>
    <w:rsid w:val="00277F07"/>
    <w:rsid w:val="0028364C"/>
    <w:rsid w:val="0028437B"/>
    <w:rsid w:val="002848F3"/>
    <w:rsid w:val="00285DB0"/>
    <w:rsid w:val="00293241"/>
    <w:rsid w:val="00293D24"/>
    <w:rsid w:val="00296C0B"/>
    <w:rsid w:val="00296D14"/>
    <w:rsid w:val="002971AB"/>
    <w:rsid w:val="002A314A"/>
    <w:rsid w:val="002A63D2"/>
    <w:rsid w:val="002B2B46"/>
    <w:rsid w:val="002B3BC9"/>
    <w:rsid w:val="002B3E44"/>
    <w:rsid w:val="002B41B9"/>
    <w:rsid w:val="002B511A"/>
    <w:rsid w:val="002B746B"/>
    <w:rsid w:val="002B7800"/>
    <w:rsid w:val="002C1EF7"/>
    <w:rsid w:val="002C2F95"/>
    <w:rsid w:val="002C3399"/>
    <w:rsid w:val="002C37BE"/>
    <w:rsid w:val="002C407C"/>
    <w:rsid w:val="002C4225"/>
    <w:rsid w:val="002C759B"/>
    <w:rsid w:val="002C7751"/>
    <w:rsid w:val="002D0073"/>
    <w:rsid w:val="002D014C"/>
    <w:rsid w:val="002D17B1"/>
    <w:rsid w:val="002D18F7"/>
    <w:rsid w:val="002D3985"/>
    <w:rsid w:val="002D4E2D"/>
    <w:rsid w:val="002D506D"/>
    <w:rsid w:val="002D5DC3"/>
    <w:rsid w:val="002D6D99"/>
    <w:rsid w:val="002D73BF"/>
    <w:rsid w:val="002D7B0C"/>
    <w:rsid w:val="002E162B"/>
    <w:rsid w:val="002E23BD"/>
    <w:rsid w:val="002E4A54"/>
    <w:rsid w:val="002E4DC7"/>
    <w:rsid w:val="002E5612"/>
    <w:rsid w:val="002E7648"/>
    <w:rsid w:val="002F0AB4"/>
    <w:rsid w:val="002F1170"/>
    <w:rsid w:val="002F498F"/>
    <w:rsid w:val="002F501F"/>
    <w:rsid w:val="002F63DC"/>
    <w:rsid w:val="002F64CD"/>
    <w:rsid w:val="002F7843"/>
    <w:rsid w:val="002F7E01"/>
    <w:rsid w:val="0030278C"/>
    <w:rsid w:val="00302A08"/>
    <w:rsid w:val="00306682"/>
    <w:rsid w:val="003104B6"/>
    <w:rsid w:val="0031076C"/>
    <w:rsid w:val="00310A30"/>
    <w:rsid w:val="00312E8E"/>
    <w:rsid w:val="0031599A"/>
    <w:rsid w:val="0031621B"/>
    <w:rsid w:val="00316643"/>
    <w:rsid w:val="0032076F"/>
    <w:rsid w:val="00320AFA"/>
    <w:rsid w:val="003213FE"/>
    <w:rsid w:val="00321C97"/>
    <w:rsid w:val="003231BB"/>
    <w:rsid w:val="003237F0"/>
    <w:rsid w:val="00324652"/>
    <w:rsid w:val="00325008"/>
    <w:rsid w:val="00326617"/>
    <w:rsid w:val="0032681C"/>
    <w:rsid w:val="00326EC9"/>
    <w:rsid w:val="0032799A"/>
    <w:rsid w:val="00330503"/>
    <w:rsid w:val="0033136B"/>
    <w:rsid w:val="0033220B"/>
    <w:rsid w:val="003367C2"/>
    <w:rsid w:val="00341C07"/>
    <w:rsid w:val="00342023"/>
    <w:rsid w:val="00342128"/>
    <w:rsid w:val="003434CD"/>
    <w:rsid w:val="0034396F"/>
    <w:rsid w:val="003463D6"/>
    <w:rsid w:val="00347926"/>
    <w:rsid w:val="00354932"/>
    <w:rsid w:val="0035511D"/>
    <w:rsid w:val="00355D17"/>
    <w:rsid w:val="00356CDE"/>
    <w:rsid w:val="003626AC"/>
    <w:rsid w:val="00364145"/>
    <w:rsid w:val="00364F60"/>
    <w:rsid w:val="00365D93"/>
    <w:rsid w:val="00366920"/>
    <w:rsid w:val="00367F37"/>
    <w:rsid w:val="00370CCA"/>
    <w:rsid w:val="003734D7"/>
    <w:rsid w:val="00373582"/>
    <w:rsid w:val="00377056"/>
    <w:rsid w:val="00377BA1"/>
    <w:rsid w:val="0038142B"/>
    <w:rsid w:val="00382422"/>
    <w:rsid w:val="00383223"/>
    <w:rsid w:val="00385673"/>
    <w:rsid w:val="00386338"/>
    <w:rsid w:val="0038707B"/>
    <w:rsid w:val="00390C2E"/>
    <w:rsid w:val="003933FE"/>
    <w:rsid w:val="003948A4"/>
    <w:rsid w:val="003959A8"/>
    <w:rsid w:val="003A0351"/>
    <w:rsid w:val="003A0659"/>
    <w:rsid w:val="003A0C06"/>
    <w:rsid w:val="003A35E0"/>
    <w:rsid w:val="003A418E"/>
    <w:rsid w:val="003A61E6"/>
    <w:rsid w:val="003A6BD6"/>
    <w:rsid w:val="003A6D0D"/>
    <w:rsid w:val="003B2933"/>
    <w:rsid w:val="003B35E6"/>
    <w:rsid w:val="003B45B3"/>
    <w:rsid w:val="003B60FA"/>
    <w:rsid w:val="003B6C41"/>
    <w:rsid w:val="003B6DC7"/>
    <w:rsid w:val="003C0095"/>
    <w:rsid w:val="003C02F3"/>
    <w:rsid w:val="003C0643"/>
    <w:rsid w:val="003C4724"/>
    <w:rsid w:val="003C480D"/>
    <w:rsid w:val="003C593F"/>
    <w:rsid w:val="003C5D20"/>
    <w:rsid w:val="003D0AF6"/>
    <w:rsid w:val="003D122F"/>
    <w:rsid w:val="003D14FE"/>
    <w:rsid w:val="003D2435"/>
    <w:rsid w:val="003D5773"/>
    <w:rsid w:val="003D5CA1"/>
    <w:rsid w:val="003D5FA8"/>
    <w:rsid w:val="003D636C"/>
    <w:rsid w:val="003E1840"/>
    <w:rsid w:val="003E24AC"/>
    <w:rsid w:val="003E29B9"/>
    <w:rsid w:val="003E3157"/>
    <w:rsid w:val="003F0BF7"/>
    <w:rsid w:val="003F1FB8"/>
    <w:rsid w:val="003F2213"/>
    <w:rsid w:val="003F2F8F"/>
    <w:rsid w:val="003F404B"/>
    <w:rsid w:val="003F42FC"/>
    <w:rsid w:val="003F4356"/>
    <w:rsid w:val="0040108D"/>
    <w:rsid w:val="00402A2C"/>
    <w:rsid w:val="00403CC5"/>
    <w:rsid w:val="0040523B"/>
    <w:rsid w:val="004054A8"/>
    <w:rsid w:val="00405A9F"/>
    <w:rsid w:val="004077BF"/>
    <w:rsid w:val="00410C22"/>
    <w:rsid w:val="00412FEF"/>
    <w:rsid w:val="004144E3"/>
    <w:rsid w:val="00414D04"/>
    <w:rsid w:val="00415B33"/>
    <w:rsid w:val="004171D6"/>
    <w:rsid w:val="00422AA0"/>
    <w:rsid w:val="0042368B"/>
    <w:rsid w:val="00423700"/>
    <w:rsid w:val="0042710F"/>
    <w:rsid w:val="00430693"/>
    <w:rsid w:val="004325BA"/>
    <w:rsid w:val="00432818"/>
    <w:rsid w:val="00434BA3"/>
    <w:rsid w:val="00436A17"/>
    <w:rsid w:val="004378CB"/>
    <w:rsid w:val="00442DEE"/>
    <w:rsid w:val="00442FDE"/>
    <w:rsid w:val="004475AE"/>
    <w:rsid w:val="00447690"/>
    <w:rsid w:val="00450AEF"/>
    <w:rsid w:val="00451619"/>
    <w:rsid w:val="004531AA"/>
    <w:rsid w:val="00455199"/>
    <w:rsid w:val="00455CA6"/>
    <w:rsid w:val="0045677C"/>
    <w:rsid w:val="0046062A"/>
    <w:rsid w:val="00461C02"/>
    <w:rsid w:val="0046250C"/>
    <w:rsid w:val="004636E5"/>
    <w:rsid w:val="00464053"/>
    <w:rsid w:val="0046466C"/>
    <w:rsid w:val="00470058"/>
    <w:rsid w:val="00472BD9"/>
    <w:rsid w:val="004735E3"/>
    <w:rsid w:val="004755B2"/>
    <w:rsid w:val="00477D3D"/>
    <w:rsid w:val="00481098"/>
    <w:rsid w:val="00483015"/>
    <w:rsid w:val="00483730"/>
    <w:rsid w:val="00485E44"/>
    <w:rsid w:val="00487976"/>
    <w:rsid w:val="00490916"/>
    <w:rsid w:val="00492349"/>
    <w:rsid w:val="00493D51"/>
    <w:rsid w:val="00494740"/>
    <w:rsid w:val="00495FC9"/>
    <w:rsid w:val="004A22B4"/>
    <w:rsid w:val="004A26D2"/>
    <w:rsid w:val="004A3C2C"/>
    <w:rsid w:val="004A508D"/>
    <w:rsid w:val="004A697C"/>
    <w:rsid w:val="004A705B"/>
    <w:rsid w:val="004A7270"/>
    <w:rsid w:val="004B0D10"/>
    <w:rsid w:val="004B237D"/>
    <w:rsid w:val="004B6632"/>
    <w:rsid w:val="004B6743"/>
    <w:rsid w:val="004B7B2B"/>
    <w:rsid w:val="004C23B8"/>
    <w:rsid w:val="004C3EEB"/>
    <w:rsid w:val="004C4CA0"/>
    <w:rsid w:val="004C5A80"/>
    <w:rsid w:val="004D0256"/>
    <w:rsid w:val="004D1F87"/>
    <w:rsid w:val="004D3214"/>
    <w:rsid w:val="004D3952"/>
    <w:rsid w:val="004D3DAE"/>
    <w:rsid w:val="004D513C"/>
    <w:rsid w:val="004D57B5"/>
    <w:rsid w:val="004D5A00"/>
    <w:rsid w:val="004D5BB5"/>
    <w:rsid w:val="004D75B1"/>
    <w:rsid w:val="004E1C52"/>
    <w:rsid w:val="004E2E7D"/>
    <w:rsid w:val="004E4071"/>
    <w:rsid w:val="004F19F5"/>
    <w:rsid w:val="004F1F44"/>
    <w:rsid w:val="004F2BB2"/>
    <w:rsid w:val="004F49EC"/>
    <w:rsid w:val="004F64E0"/>
    <w:rsid w:val="004F707F"/>
    <w:rsid w:val="004F71B3"/>
    <w:rsid w:val="004F7B18"/>
    <w:rsid w:val="005016D7"/>
    <w:rsid w:val="005018E7"/>
    <w:rsid w:val="0050491F"/>
    <w:rsid w:val="00507958"/>
    <w:rsid w:val="00507C99"/>
    <w:rsid w:val="00510E99"/>
    <w:rsid w:val="0051235D"/>
    <w:rsid w:val="0051422A"/>
    <w:rsid w:val="0051455A"/>
    <w:rsid w:val="00514FA0"/>
    <w:rsid w:val="00520B71"/>
    <w:rsid w:val="0052227F"/>
    <w:rsid w:val="0052260C"/>
    <w:rsid w:val="00523714"/>
    <w:rsid w:val="005242FB"/>
    <w:rsid w:val="00524FFF"/>
    <w:rsid w:val="0052750A"/>
    <w:rsid w:val="00530F07"/>
    <w:rsid w:val="0053133D"/>
    <w:rsid w:val="0053273A"/>
    <w:rsid w:val="00533AB8"/>
    <w:rsid w:val="00534701"/>
    <w:rsid w:val="00536868"/>
    <w:rsid w:val="00537854"/>
    <w:rsid w:val="005378DB"/>
    <w:rsid w:val="005404C9"/>
    <w:rsid w:val="005409D0"/>
    <w:rsid w:val="005412B2"/>
    <w:rsid w:val="0054224E"/>
    <w:rsid w:val="00542495"/>
    <w:rsid w:val="00543DEA"/>
    <w:rsid w:val="00544FE8"/>
    <w:rsid w:val="00545DFF"/>
    <w:rsid w:val="00546C91"/>
    <w:rsid w:val="00546DEB"/>
    <w:rsid w:val="0054742C"/>
    <w:rsid w:val="005506F9"/>
    <w:rsid w:val="00552FEB"/>
    <w:rsid w:val="005547EC"/>
    <w:rsid w:val="00555EC7"/>
    <w:rsid w:val="0055612A"/>
    <w:rsid w:val="00557A93"/>
    <w:rsid w:val="00557AB1"/>
    <w:rsid w:val="005614CE"/>
    <w:rsid w:val="00564BB0"/>
    <w:rsid w:val="00564DD1"/>
    <w:rsid w:val="00564FAA"/>
    <w:rsid w:val="00566438"/>
    <w:rsid w:val="00566A5A"/>
    <w:rsid w:val="00566EE1"/>
    <w:rsid w:val="005676CC"/>
    <w:rsid w:val="005700B7"/>
    <w:rsid w:val="0057051F"/>
    <w:rsid w:val="0057123F"/>
    <w:rsid w:val="00572277"/>
    <w:rsid w:val="00573266"/>
    <w:rsid w:val="00573E67"/>
    <w:rsid w:val="00574A19"/>
    <w:rsid w:val="0057576E"/>
    <w:rsid w:val="005758AE"/>
    <w:rsid w:val="0057611B"/>
    <w:rsid w:val="005767F2"/>
    <w:rsid w:val="00576B64"/>
    <w:rsid w:val="00576B6A"/>
    <w:rsid w:val="005817DE"/>
    <w:rsid w:val="005839D9"/>
    <w:rsid w:val="00584B34"/>
    <w:rsid w:val="00585077"/>
    <w:rsid w:val="00585377"/>
    <w:rsid w:val="00585A15"/>
    <w:rsid w:val="00587954"/>
    <w:rsid w:val="0059204F"/>
    <w:rsid w:val="00592807"/>
    <w:rsid w:val="00593983"/>
    <w:rsid w:val="005947A6"/>
    <w:rsid w:val="00594FFE"/>
    <w:rsid w:val="0059541F"/>
    <w:rsid w:val="00596981"/>
    <w:rsid w:val="00597128"/>
    <w:rsid w:val="0059734F"/>
    <w:rsid w:val="005A1037"/>
    <w:rsid w:val="005A3187"/>
    <w:rsid w:val="005A36A2"/>
    <w:rsid w:val="005A52B0"/>
    <w:rsid w:val="005A5BC5"/>
    <w:rsid w:val="005A6C02"/>
    <w:rsid w:val="005B0435"/>
    <w:rsid w:val="005B0B48"/>
    <w:rsid w:val="005B1BCE"/>
    <w:rsid w:val="005B1C9B"/>
    <w:rsid w:val="005B38E5"/>
    <w:rsid w:val="005B4C55"/>
    <w:rsid w:val="005B521E"/>
    <w:rsid w:val="005B5C9B"/>
    <w:rsid w:val="005B6736"/>
    <w:rsid w:val="005B69AD"/>
    <w:rsid w:val="005C1B17"/>
    <w:rsid w:val="005C2FCA"/>
    <w:rsid w:val="005C36EF"/>
    <w:rsid w:val="005C5A9B"/>
    <w:rsid w:val="005C5D28"/>
    <w:rsid w:val="005C6D3A"/>
    <w:rsid w:val="005C70EB"/>
    <w:rsid w:val="005D2842"/>
    <w:rsid w:val="005D32D4"/>
    <w:rsid w:val="005D4484"/>
    <w:rsid w:val="005D50EB"/>
    <w:rsid w:val="005D58A7"/>
    <w:rsid w:val="005D6294"/>
    <w:rsid w:val="005D732D"/>
    <w:rsid w:val="005E1F31"/>
    <w:rsid w:val="005E30E2"/>
    <w:rsid w:val="005E35B9"/>
    <w:rsid w:val="005E488D"/>
    <w:rsid w:val="005E4B24"/>
    <w:rsid w:val="005E651D"/>
    <w:rsid w:val="005E714E"/>
    <w:rsid w:val="005F1202"/>
    <w:rsid w:val="005F1A3A"/>
    <w:rsid w:val="005F25CE"/>
    <w:rsid w:val="005F4403"/>
    <w:rsid w:val="005F5BA4"/>
    <w:rsid w:val="00600187"/>
    <w:rsid w:val="0060329D"/>
    <w:rsid w:val="00603536"/>
    <w:rsid w:val="006048F1"/>
    <w:rsid w:val="006069BE"/>
    <w:rsid w:val="00606FFD"/>
    <w:rsid w:val="00607229"/>
    <w:rsid w:val="00607AB4"/>
    <w:rsid w:val="006100D9"/>
    <w:rsid w:val="00610999"/>
    <w:rsid w:val="00611448"/>
    <w:rsid w:val="00611BA3"/>
    <w:rsid w:val="00612A1D"/>
    <w:rsid w:val="00617335"/>
    <w:rsid w:val="006179E3"/>
    <w:rsid w:val="0062101B"/>
    <w:rsid w:val="00621C9C"/>
    <w:rsid w:val="00622DDF"/>
    <w:rsid w:val="00623F6E"/>
    <w:rsid w:val="00624456"/>
    <w:rsid w:val="00625FA8"/>
    <w:rsid w:val="00626A3F"/>
    <w:rsid w:val="00627C02"/>
    <w:rsid w:val="00634FD2"/>
    <w:rsid w:val="00636632"/>
    <w:rsid w:val="00636D87"/>
    <w:rsid w:val="0063796A"/>
    <w:rsid w:val="00641370"/>
    <w:rsid w:val="00642357"/>
    <w:rsid w:val="006423A4"/>
    <w:rsid w:val="006425C8"/>
    <w:rsid w:val="00643C6B"/>
    <w:rsid w:val="00646496"/>
    <w:rsid w:val="006475DE"/>
    <w:rsid w:val="00651026"/>
    <w:rsid w:val="0065128A"/>
    <w:rsid w:val="00652D20"/>
    <w:rsid w:val="00653DFB"/>
    <w:rsid w:val="00654051"/>
    <w:rsid w:val="006544B4"/>
    <w:rsid w:val="00654981"/>
    <w:rsid w:val="00655A74"/>
    <w:rsid w:val="0065690E"/>
    <w:rsid w:val="0066160F"/>
    <w:rsid w:val="00662929"/>
    <w:rsid w:val="00663E06"/>
    <w:rsid w:val="00664095"/>
    <w:rsid w:val="006709FA"/>
    <w:rsid w:val="0067118F"/>
    <w:rsid w:val="0067188E"/>
    <w:rsid w:val="00671F90"/>
    <w:rsid w:val="00676A34"/>
    <w:rsid w:val="0067721A"/>
    <w:rsid w:val="0068170B"/>
    <w:rsid w:val="00682FE7"/>
    <w:rsid w:val="00684144"/>
    <w:rsid w:val="006868B2"/>
    <w:rsid w:val="00686C50"/>
    <w:rsid w:val="00687F3C"/>
    <w:rsid w:val="00690DF7"/>
    <w:rsid w:val="00694045"/>
    <w:rsid w:val="00695356"/>
    <w:rsid w:val="00696FF8"/>
    <w:rsid w:val="006A034E"/>
    <w:rsid w:val="006A1767"/>
    <w:rsid w:val="006A1DC7"/>
    <w:rsid w:val="006A6C53"/>
    <w:rsid w:val="006B0B6E"/>
    <w:rsid w:val="006B1312"/>
    <w:rsid w:val="006B21BE"/>
    <w:rsid w:val="006B2581"/>
    <w:rsid w:val="006B35EC"/>
    <w:rsid w:val="006B3A26"/>
    <w:rsid w:val="006B4164"/>
    <w:rsid w:val="006B541B"/>
    <w:rsid w:val="006B76B2"/>
    <w:rsid w:val="006B7DFB"/>
    <w:rsid w:val="006C0728"/>
    <w:rsid w:val="006C29EA"/>
    <w:rsid w:val="006C324B"/>
    <w:rsid w:val="006C48BF"/>
    <w:rsid w:val="006C4A7B"/>
    <w:rsid w:val="006C4EF4"/>
    <w:rsid w:val="006C757C"/>
    <w:rsid w:val="006D0BCB"/>
    <w:rsid w:val="006D12B9"/>
    <w:rsid w:val="006D5D5C"/>
    <w:rsid w:val="006D6E2A"/>
    <w:rsid w:val="006E58E1"/>
    <w:rsid w:val="006E5BD5"/>
    <w:rsid w:val="006E7D88"/>
    <w:rsid w:val="006F12F9"/>
    <w:rsid w:val="006F2007"/>
    <w:rsid w:val="006F3C34"/>
    <w:rsid w:val="006F4B47"/>
    <w:rsid w:val="006F50E1"/>
    <w:rsid w:val="006F5D19"/>
    <w:rsid w:val="006F5E64"/>
    <w:rsid w:val="00700DD6"/>
    <w:rsid w:val="007033D0"/>
    <w:rsid w:val="00704991"/>
    <w:rsid w:val="00705644"/>
    <w:rsid w:val="00707B9A"/>
    <w:rsid w:val="00712E1D"/>
    <w:rsid w:val="00714B54"/>
    <w:rsid w:val="00715FC4"/>
    <w:rsid w:val="00716ACC"/>
    <w:rsid w:val="00717AD4"/>
    <w:rsid w:val="00717C73"/>
    <w:rsid w:val="00723A75"/>
    <w:rsid w:val="00727539"/>
    <w:rsid w:val="00732454"/>
    <w:rsid w:val="00732AC4"/>
    <w:rsid w:val="0073413D"/>
    <w:rsid w:val="00735626"/>
    <w:rsid w:val="00736F42"/>
    <w:rsid w:val="00737EDE"/>
    <w:rsid w:val="00740288"/>
    <w:rsid w:val="0074099F"/>
    <w:rsid w:val="007415C1"/>
    <w:rsid w:val="0074174B"/>
    <w:rsid w:val="007419FA"/>
    <w:rsid w:val="007431C4"/>
    <w:rsid w:val="00743817"/>
    <w:rsid w:val="00744114"/>
    <w:rsid w:val="00744B4B"/>
    <w:rsid w:val="007456EA"/>
    <w:rsid w:val="00747203"/>
    <w:rsid w:val="00747A25"/>
    <w:rsid w:val="00751B77"/>
    <w:rsid w:val="00752173"/>
    <w:rsid w:val="00755072"/>
    <w:rsid w:val="00757A71"/>
    <w:rsid w:val="0076036B"/>
    <w:rsid w:val="00760A4A"/>
    <w:rsid w:val="00760E87"/>
    <w:rsid w:val="00760FDF"/>
    <w:rsid w:val="00761071"/>
    <w:rsid w:val="0076221D"/>
    <w:rsid w:val="007639F4"/>
    <w:rsid w:val="007648A8"/>
    <w:rsid w:val="00766368"/>
    <w:rsid w:val="00767166"/>
    <w:rsid w:val="00767829"/>
    <w:rsid w:val="00767F1A"/>
    <w:rsid w:val="0077017A"/>
    <w:rsid w:val="007707A7"/>
    <w:rsid w:val="00770907"/>
    <w:rsid w:val="00770C5F"/>
    <w:rsid w:val="00772063"/>
    <w:rsid w:val="00773B5B"/>
    <w:rsid w:val="00774161"/>
    <w:rsid w:val="00774960"/>
    <w:rsid w:val="0077519B"/>
    <w:rsid w:val="00775A90"/>
    <w:rsid w:val="007763CE"/>
    <w:rsid w:val="00776A87"/>
    <w:rsid w:val="00777BEB"/>
    <w:rsid w:val="0078711F"/>
    <w:rsid w:val="007906B1"/>
    <w:rsid w:val="00790961"/>
    <w:rsid w:val="00790AB1"/>
    <w:rsid w:val="00792516"/>
    <w:rsid w:val="007944B3"/>
    <w:rsid w:val="007951E1"/>
    <w:rsid w:val="0079558C"/>
    <w:rsid w:val="007A109A"/>
    <w:rsid w:val="007A205F"/>
    <w:rsid w:val="007A3043"/>
    <w:rsid w:val="007A34B8"/>
    <w:rsid w:val="007A3BA4"/>
    <w:rsid w:val="007A648C"/>
    <w:rsid w:val="007A68FA"/>
    <w:rsid w:val="007B15A8"/>
    <w:rsid w:val="007B48A8"/>
    <w:rsid w:val="007B4D1E"/>
    <w:rsid w:val="007B6CF2"/>
    <w:rsid w:val="007B7523"/>
    <w:rsid w:val="007B77CC"/>
    <w:rsid w:val="007C0E34"/>
    <w:rsid w:val="007C1A15"/>
    <w:rsid w:val="007C3D46"/>
    <w:rsid w:val="007C43A4"/>
    <w:rsid w:val="007C5CCF"/>
    <w:rsid w:val="007C63F7"/>
    <w:rsid w:val="007C691A"/>
    <w:rsid w:val="007D0FB4"/>
    <w:rsid w:val="007D1C21"/>
    <w:rsid w:val="007D69A0"/>
    <w:rsid w:val="007E0747"/>
    <w:rsid w:val="007E558E"/>
    <w:rsid w:val="007E5F5E"/>
    <w:rsid w:val="007E71F9"/>
    <w:rsid w:val="007F1068"/>
    <w:rsid w:val="007F792F"/>
    <w:rsid w:val="007F7BD9"/>
    <w:rsid w:val="007F7C06"/>
    <w:rsid w:val="0080014D"/>
    <w:rsid w:val="00800D25"/>
    <w:rsid w:val="008022BF"/>
    <w:rsid w:val="00802851"/>
    <w:rsid w:val="00804B25"/>
    <w:rsid w:val="00805D0A"/>
    <w:rsid w:val="00805E95"/>
    <w:rsid w:val="00807E7F"/>
    <w:rsid w:val="00812C5E"/>
    <w:rsid w:val="00814097"/>
    <w:rsid w:val="0081429E"/>
    <w:rsid w:val="0081547D"/>
    <w:rsid w:val="008201BD"/>
    <w:rsid w:val="00822579"/>
    <w:rsid w:val="008250C8"/>
    <w:rsid w:val="0082799E"/>
    <w:rsid w:val="0083078C"/>
    <w:rsid w:val="008313F1"/>
    <w:rsid w:val="00831A4B"/>
    <w:rsid w:val="008340FD"/>
    <w:rsid w:val="008343BA"/>
    <w:rsid w:val="00835453"/>
    <w:rsid w:val="00835CB0"/>
    <w:rsid w:val="00835E97"/>
    <w:rsid w:val="008372AE"/>
    <w:rsid w:val="008372BA"/>
    <w:rsid w:val="00840169"/>
    <w:rsid w:val="0084169F"/>
    <w:rsid w:val="00842B8D"/>
    <w:rsid w:val="00843ECB"/>
    <w:rsid w:val="008479F7"/>
    <w:rsid w:val="00851B22"/>
    <w:rsid w:val="00852635"/>
    <w:rsid w:val="0085342E"/>
    <w:rsid w:val="008537A1"/>
    <w:rsid w:val="0085644F"/>
    <w:rsid w:val="00860DEC"/>
    <w:rsid w:val="008634FB"/>
    <w:rsid w:val="00863FBF"/>
    <w:rsid w:val="00870B28"/>
    <w:rsid w:val="0087143F"/>
    <w:rsid w:val="00871C13"/>
    <w:rsid w:val="0087233C"/>
    <w:rsid w:val="00873445"/>
    <w:rsid w:val="00877DEF"/>
    <w:rsid w:val="008822D1"/>
    <w:rsid w:val="008850DF"/>
    <w:rsid w:val="0088783E"/>
    <w:rsid w:val="00892668"/>
    <w:rsid w:val="00895E69"/>
    <w:rsid w:val="008977FD"/>
    <w:rsid w:val="00897A28"/>
    <w:rsid w:val="008A0789"/>
    <w:rsid w:val="008A1353"/>
    <w:rsid w:val="008A1C70"/>
    <w:rsid w:val="008A4307"/>
    <w:rsid w:val="008A5F4C"/>
    <w:rsid w:val="008A6E9E"/>
    <w:rsid w:val="008B0B5F"/>
    <w:rsid w:val="008B0D49"/>
    <w:rsid w:val="008B2326"/>
    <w:rsid w:val="008B385D"/>
    <w:rsid w:val="008B3EC4"/>
    <w:rsid w:val="008B4C28"/>
    <w:rsid w:val="008B640B"/>
    <w:rsid w:val="008B6689"/>
    <w:rsid w:val="008C27DE"/>
    <w:rsid w:val="008C389E"/>
    <w:rsid w:val="008C5AF8"/>
    <w:rsid w:val="008C5B54"/>
    <w:rsid w:val="008C5C17"/>
    <w:rsid w:val="008C64A4"/>
    <w:rsid w:val="008C6B85"/>
    <w:rsid w:val="008C7803"/>
    <w:rsid w:val="008C7B83"/>
    <w:rsid w:val="008D0D13"/>
    <w:rsid w:val="008D1891"/>
    <w:rsid w:val="008D30A7"/>
    <w:rsid w:val="008D3200"/>
    <w:rsid w:val="008D3AEC"/>
    <w:rsid w:val="008D3CE4"/>
    <w:rsid w:val="008D7455"/>
    <w:rsid w:val="008D763F"/>
    <w:rsid w:val="008D7784"/>
    <w:rsid w:val="008E01F0"/>
    <w:rsid w:val="008E0298"/>
    <w:rsid w:val="008E0CFB"/>
    <w:rsid w:val="008E2343"/>
    <w:rsid w:val="008E37C9"/>
    <w:rsid w:val="008E3FED"/>
    <w:rsid w:val="008E638E"/>
    <w:rsid w:val="008E682E"/>
    <w:rsid w:val="008F0306"/>
    <w:rsid w:val="008F0A15"/>
    <w:rsid w:val="008F1896"/>
    <w:rsid w:val="008F3456"/>
    <w:rsid w:val="008F34E3"/>
    <w:rsid w:val="008F4F52"/>
    <w:rsid w:val="008F5C4B"/>
    <w:rsid w:val="008F7928"/>
    <w:rsid w:val="008F7F88"/>
    <w:rsid w:val="009007AC"/>
    <w:rsid w:val="00901038"/>
    <w:rsid w:val="009024C1"/>
    <w:rsid w:val="00903906"/>
    <w:rsid w:val="00903C89"/>
    <w:rsid w:val="00904DEE"/>
    <w:rsid w:val="0090516A"/>
    <w:rsid w:val="009051B2"/>
    <w:rsid w:val="0090530D"/>
    <w:rsid w:val="009057E4"/>
    <w:rsid w:val="009063F7"/>
    <w:rsid w:val="00906DED"/>
    <w:rsid w:val="00912A43"/>
    <w:rsid w:val="0091330A"/>
    <w:rsid w:val="0091392D"/>
    <w:rsid w:val="00913CB8"/>
    <w:rsid w:val="00913F43"/>
    <w:rsid w:val="009145E9"/>
    <w:rsid w:val="009176A1"/>
    <w:rsid w:val="0092031C"/>
    <w:rsid w:val="0092183B"/>
    <w:rsid w:val="0092289C"/>
    <w:rsid w:val="00922E2C"/>
    <w:rsid w:val="00924A8C"/>
    <w:rsid w:val="009316D3"/>
    <w:rsid w:val="0093178D"/>
    <w:rsid w:val="009379D9"/>
    <w:rsid w:val="0094052B"/>
    <w:rsid w:val="00940AE7"/>
    <w:rsid w:val="00940CE8"/>
    <w:rsid w:val="00943C66"/>
    <w:rsid w:val="00944DD6"/>
    <w:rsid w:val="00947E3B"/>
    <w:rsid w:val="0095139B"/>
    <w:rsid w:val="00951B70"/>
    <w:rsid w:val="00953709"/>
    <w:rsid w:val="009552C7"/>
    <w:rsid w:val="009563C1"/>
    <w:rsid w:val="00957EBD"/>
    <w:rsid w:val="00964770"/>
    <w:rsid w:val="00965A6F"/>
    <w:rsid w:val="00966F8A"/>
    <w:rsid w:val="00967AC1"/>
    <w:rsid w:val="009737B5"/>
    <w:rsid w:val="0097523C"/>
    <w:rsid w:val="00975730"/>
    <w:rsid w:val="00980744"/>
    <w:rsid w:val="00980839"/>
    <w:rsid w:val="009837E6"/>
    <w:rsid w:val="00984797"/>
    <w:rsid w:val="00984ED1"/>
    <w:rsid w:val="00987E35"/>
    <w:rsid w:val="00991757"/>
    <w:rsid w:val="00991D15"/>
    <w:rsid w:val="0099206E"/>
    <w:rsid w:val="00992E38"/>
    <w:rsid w:val="00992EEA"/>
    <w:rsid w:val="00993AB0"/>
    <w:rsid w:val="00994F07"/>
    <w:rsid w:val="00996665"/>
    <w:rsid w:val="0099684D"/>
    <w:rsid w:val="009A0452"/>
    <w:rsid w:val="009A4C6D"/>
    <w:rsid w:val="009A5E84"/>
    <w:rsid w:val="009A7258"/>
    <w:rsid w:val="009B1550"/>
    <w:rsid w:val="009B1F5D"/>
    <w:rsid w:val="009B2C37"/>
    <w:rsid w:val="009B49DA"/>
    <w:rsid w:val="009B4FCA"/>
    <w:rsid w:val="009B6260"/>
    <w:rsid w:val="009B630D"/>
    <w:rsid w:val="009B6868"/>
    <w:rsid w:val="009B783A"/>
    <w:rsid w:val="009C0622"/>
    <w:rsid w:val="009C1832"/>
    <w:rsid w:val="009C24FC"/>
    <w:rsid w:val="009C3CB4"/>
    <w:rsid w:val="009C5C85"/>
    <w:rsid w:val="009C6546"/>
    <w:rsid w:val="009C6551"/>
    <w:rsid w:val="009D212E"/>
    <w:rsid w:val="009D223B"/>
    <w:rsid w:val="009D24C2"/>
    <w:rsid w:val="009D37D7"/>
    <w:rsid w:val="009D4A89"/>
    <w:rsid w:val="009D5680"/>
    <w:rsid w:val="009D7C0F"/>
    <w:rsid w:val="009D7E76"/>
    <w:rsid w:val="009E3202"/>
    <w:rsid w:val="009E3EF4"/>
    <w:rsid w:val="009E4BFF"/>
    <w:rsid w:val="009E54AC"/>
    <w:rsid w:val="009E5E31"/>
    <w:rsid w:val="009E727A"/>
    <w:rsid w:val="009E763F"/>
    <w:rsid w:val="009F055E"/>
    <w:rsid w:val="009F31F7"/>
    <w:rsid w:val="009F4101"/>
    <w:rsid w:val="009F6708"/>
    <w:rsid w:val="009F75E1"/>
    <w:rsid w:val="009F79FA"/>
    <w:rsid w:val="009F7AFB"/>
    <w:rsid w:val="00A00F44"/>
    <w:rsid w:val="00A014B5"/>
    <w:rsid w:val="00A01539"/>
    <w:rsid w:val="00A01AA4"/>
    <w:rsid w:val="00A024AA"/>
    <w:rsid w:val="00A02FA8"/>
    <w:rsid w:val="00A03F83"/>
    <w:rsid w:val="00A051FB"/>
    <w:rsid w:val="00A12316"/>
    <w:rsid w:val="00A174BE"/>
    <w:rsid w:val="00A17A0D"/>
    <w:rsid w:val="00A20403"/>
    <w:rsid w:val="00A20C96"/>
    <w:rsid w:val="00A21132"/>
    <w:rsid w:val="00A2165D"/>
    <w:rsid w:val="00A22571"/>
    <w:rsid w:val="00A24305"/>
    <w:rsid w:val="00A302BC"/>
    <w:rsid w:val="00A31C21"/>
    <w:rsid w:val="00A32B64"/>
    <w:rsid w:val="00A35863"/>
    <w:rsid w:val="00A37C56"/>
    <w:rsid w:val="00A416A5"/>
    <w:rsid w:val="00A4589D"/>
    <w:rsid w:val="00A46E2D"/>
    <w:rsid w:val="00A474FA"/>
    <w:rsid w:val="00A500A0"/>
    <w:rsid w:val="00A50628"/>
    <w:rsid w:val="00A5186F"/>
    <w:rsid w:val="00A52244"/>
    <w:rsid w:val="00A52A75"/>
    <w:rsid w:val="00A55B5F"/>
    <w:rsid w:val="00A57460"/>
    <w:rsid w:val="00A575BA"/>
    <w:rsid w:val="00A60A6F"/>
    <w:rsid w:val="00A63097"/>
    <w:rsid w:val="00A656F0"/>
    <w:rsid w:val="00A6709B"/>
    <w:rsid w:val="00A67806"/>
    <w:rsid w:val="00A70438"/>
    <w:rsid w:val="00A7130E"/>
    <w:rsid w:val="00A71525"/>
    <w:rsid w:val="00A725D7"/>
    <w:rsid w:val="00A765E9"/>
    <w:rsid w:val="00A77243"/>
    <w:rsid w:val="00A7748E"/>
    <w:rsid w:val="00A77912"/>
    <w:rsid w:val="00A80E8A"/>
    <w:rsid w:val="00A82FCF"/>
    <w:rsid w:val="00A84DCE"/>
    <w:rsid w:val="00A86EB6"/>
    <w:rsid w:val="00A87F08"/>
    <w:rsid w:val="00A91FE6"/>
    <w:rsid w:val="00A93595"/>
    <w:rsid w:val="00A94689"/>
    <w:rsid w:val="00A9641C"/>
    <w:rsid w:val="00A973AF"/>
    <w:rsid w:val="00A97FAF"/>
    <w:rsid w:val="00AA0FF0"/>
    <w:rsid w:val="00AA1081"/>
    <w:rsid w:val="00AA1CE9"/>
    <w:rsid w:val="00AA3E72"/>
    <w:rsid w:val="00AA5E0B"/>
    <w:rsid w:val="00AA6A95"/>
    <w:rsid w:val="00AA71CD"/>
    <w:rsid w:val="00AB4393"/>
    <w:rsid w:val="00AB46A9"/>
    <w:rsid w:val="00AB496B"/>
    <w:rsid w:val="00AB52DD"/>
    <w:rsid w:val="00AB598F"/>
    <w:rsid w:val="00AC0AC7"/>
    <w:rsid w:val="00AC102B"/>
    <w:rsid w:val="00AC1582"/>
    <w:rsid w:val="00AC1854"/>
    <w:rsid w:val="00AC1C6A"/>
    <w:rsid w:val="00AC46A3"/>
    <w:rsid w:val="00AC492E"/>
    <w:rsid w:val="00AC756A"/>
    <w:rsid w:val="00AC7674"/>
    <w:rsid w:val="00AD2703"/>
    <w:rsid w:val="00AD3E01"/>
    <w:rsid w:val="00AD5A4D"/>
    <w:rsid w:val="00AD69EC"/>
    <w:rsid w:val="00AE229C"/>
    <w:rsid w:val="00AE23DF"/>
    <w:rsid w:val="00AE3692"/>
    <w:rsid w:val="00AE4887"/>
    <w:rsid w:val="00AE5BCB"/>
    <w:rsid w:val="00AE6473"/>
    <w:rsid w:val="00AE7175"/>
    <w:rsid w:val="00AF3187"/>
    <w:rsid w:val="00AF3C86"/>
    <w:rsid w:val="00AF4A41"/>
    <w:rsid w:val="00AF52E3"/>
    <w:rsid w:val="00AF557D"/>
    <w:rsid w:val="00AF7012"/>
    <w:rsid w:val="00AF78BC"/>
    <w:rsid w:val="00B030B8"/>
    <w:rsid w:val="00B046E0"/>
    <w:rsid w:val="00B10713"/>
    <w:rsid w:val="00B10879"/>
    <w:rsid w:val="00B10902"/>
    <w:rsid w:val="00B118B2"/>
    <w:rsid w:val="00B12873"/>
    <w:rsid w:val="00B13CCA"/>
    <w:rsid w:val="00B148B0"/>
    <w:rsid w:val="00B15399"/>
    <w:rsid w:val="00B15D6C"/>
    <w:rsid w:val="00B168DE"/>
    <w:rsid w:val="00B16D83"/>
    <w:rsid w:val="00B17A04"/>
    <w:rsid w:val="00B17AE0"/>
    <w:rsid w:val="00B17F26"/>
    <w:rsid w:val="00B219A1"/>
    <w:rsid w:val="00B2281A"/>
    <w:rsid w:val="00B2640F"/>
    <w:rsid w:val="00B27634"/>
    <w:rsid w:val="00B3089A"/>
    <w:rsid w:val="00B3420F"/>
    <w:rsid w:val="00B34D70"/>
    <w:rsid w:val="00B350B8"/>
    <w:rsid w:val="00B35806"/>
    <w:rsid w:val="00B35C12"/>
    <w:rsid w:val="00B35F6E"/>
    <w:rsid w:val="00B37660"/>
    <w:rsid w:val="00B4144C"/>
    <w:rsid w:val="00B43101"/>
    <w:rsid w:val="00B43314"/>
    <w:rsid w:val="00B43FFD"/>
    <w:rsid w:val="00B510A4"/>
    <w:rsid w:val="00B52021"/>
    <w:rsid w:val="00B53070"/>
    <w:rsid w:val="00B53534"/>
    <w:rsid w:val="00B536F4"/>
    <w:rsid w:val="00B607DC"/>
    <w:rsid w:val="00B6105C"/>
    <w:rsid w:val="00B629E9"/>
    <w:rsid w:val="00B62ACA"/>
    <w:rsid w:val="00B66A62"/>
    <w:rsid w:val="00B66B25"/>
    <w:rsid w:val="00B66B68"/>
    <w:rsid w:val="00B71A0C"/>
    <w:rsid w:val="00B71E08"/>
    <w:rsid w:val="00B71F06"/>
    <w:rsid w:val="00B71F88"/>
    <w:rsid w:val="00B72E5D"/>
    <w:rsid w:val="00B731F8"/>
    <w:rsid w:val="00B8041D"/>
    <w:rsid w:val="00B84573"/>
    <w:rsid w:val="00B84B99"/>
    <w:rsid w:val="00B850CB"/>
    <w:rsid w:val="00B90706"/>
    <w:rsid w:val="00B91079"/>
    <w:rsid w:val="00B91128"/>
    <w:rsid w:val="00B918EF"/>
    <w:rsid w:val="00B91F1F"/>
    <w:rsid w:val="00B92DAA"/>
    <w:rsid w:val="00B93F5C"/>
    <w:rsid w:val="00B943A7"/>
    <w:rsid w:val="00B9472D"/>
    <w:rsid w:val="00B957FD"/>
    <w:rsid w:val="00B95B51"/>
    <w:rsid w:val="00B965ED"/>
    <w:rsid w:val="00B968F4"/>
    <w:rsid w:val="00BA1830"/>
    <w:rsid w:val="00BA246C"/>
    <w:rsid w:val="00BA25E2"/>
    <w:rsid w:val="00BA2E45"/>
    <w:rsid w:val="00BA4AB4"/>
    <w:rsid w:val="00BA520E"/>
    <w:rsid w:val="00BA6202"/>
    <w:rsid w:val="00BA65DD"/>
    <w:rsid w:val="00BB3730"/>
    <w:rsid w:val="00BB3973"/>
    <w:rsid w:val="00BB44FB"/>
    <w:rsid w:val="00BB4B6F"/>
    <w:rsid w:val="00BB5361"/>
    <w:rsid w:val="00BB6FD3"/>
    <w:rsid w:val="00BB7365"/>
    <w:rsid w:val="00BB78B6"/>
    <w:rsid w:val="00BC00D1"/>
    <w:rsid w:val="00BC1374"/>
    <w:rsid w:val="00BC387C"/>
    <w:rsid w:val="00BC3B65"/>
    <w:rsid w:val="00BC3ED4"/>
    <w:rsid w:val="00BC3F7C"/>
    <w:rsid w:val="00BC4A6D"/>
    <w:rsid w:val="00BC5D4D"/>
    <w:rsid w:val="00BC766A"/>
    <w:rsid w:val="00BC77B4"/>
    <w:rsid w:val="00BD19D8"/>
    <w:rsid w:val="00BD518E"/>
    <w:rsid w:val="00BD5ABE"/>
    <w:rsid w:val="00BD61B9"/>
    <w:rsid w:val="00BD6640"/>
    <w:rsid w:val="00BD76B9"/>
    <w:rsid w:val="00BE4186"/>
    <w:rsid w:val="00BE4D89"/>
    <w:rsid w:val="00BE7E48"/>
    <w:rsid w:val="00BF4779"/>
    <w:rsid w:val="00BF4D11"/>
    <w:rsid w:val="00BF4D8A"/>
    <w:rsid w:val="00BF50AD"/>
    <w:rsid w:val="00BF6103"/>
    <w:rsid w:val="00BF6F99"/>
    <w:rsid w:val="00C00D8F"/>
    <w:rsid w:val="00C01A00"/>
    <w:rsid w:val="00C02BA1"/>
    <w:rsid w:val="00C032CB"/>
    <w:rsid w:val="00C04C20"/>
    <w:rsid w:val="00C06331"/>
    <w:rsid w:val="00C07760"/>
    <w:rsid w:val="00C079E1"/>
    <w:rsid w:val="00C07BF5"/>
    <w:rsid w:val="00C10B6D"/>
    <w:rsid w:val="00C11A1D"/>
    <w:rsid w:val="00C1241D"/>
    <w:rsid w:val="00C14D1B"/>
    <w:rsid w:val="00C15E9C"/>
    <w:rsid w:val="00C16F29"/>
    <w:rsid w:val="00C20208"/>
    <w:rsid w:val="00C21959"/>
    <w:rsid w:val="00C240CD"/>
    <w:rsid w:val="00C25016"/>
    <w:rsid w:val="00C25254"/>
    <w:rsid w:val="00C262F6"/>
    <w:rsid w:val="00C3064A"/>
    <w:rsid w:val="00C33CD7"/>
    <w:rsid w:val="00C34B2D"/>
    <w:rsid w:val="00C36A04"/>
    <w:rsid w:val="00C41C64"/>
    <w:rsid w:val="00C42019"/>
    <w:rsid w:val="00C422F6"/>
    <w:rsid w:val="00C429D8"/>
    <w:rsid w:val="00C46A9B"/>
    <w:rsid w:val="00C52E34"/>
    <w:rsid w:val="00C5386B"/>
    <w:rsid w:val="00C538ED"/>
    <w:rsid w:val="00C5400C"/>
    <w:rsid w:val="00C5460A"/>
    <w:rsid w:val="00C56F46"/>
    <w:rsid w:val="00C5752C"/>
    <w:rsid w:val="00C6018A"/>
    <w:rsid w:val="00C63310"/>
    <w:rsid w:val="00C63583"/>
    <w:rsid w:val="00C64405"/>
    <w:rsid w:val="00C6452C"/>
    <w:rsid w:val="00C64820"/>
    <w:rsid w:val="00C64CAF"/>
    <w:rsid w:val="00C6723E"/>
    <w:rsid w:val="00C675BB"/>
    <w:rsid w:val="00C709D2"/>
    <w:rsid w:val="00C716BE"/>
    <w:rsid w:val="00C73270"/>
    <w:rsid w:val="00C75F2B"/>
    <w:rsid w:val="00C76896"/>
    <w:rsid w:val="00C769D2"/>
    <w:rsid w:val="00C76CCD"/>
    <w:rsid w:val="00C80DEF"/>
    <w:rsid w:val="00C8108A"/>
    <w:rsid w:val="00C810B7"/>
    <w:rsid w:val="00C83FE7"/>
    <w:rsid w:val="00C84882"/>
    <w:rsid w:val="00C848A8"/>
    <w:rsid w:val="00C848AB"/>
    <w:rsid w:val="00C84CA2"/>
    <w:rsid w:val="00C8722D"/>
    <w:rsid w:val="00C905F8"/>
    <w:rsid w:val="00C91A01"/>
    <w:rsid w:val="00C92FF5"/>
    <w:rsid w:val="00C931B0"/>
    <w:rsid w:val="00C946B3"/>
    <w:rsid w:val="00C95BC9"/>
    <w:rsid w:val="00C966B7"/>
    <w:rsid w:val="00C96A52"/>
    <w:rsid w:val="00C96AD8"/>
    <w:rsid w:val="00CA056A"/>
    <w:rsid w:val="00CA1421"/>
    <w:rsid w:val="00CA275B"/>
    <w:rsid w:val="00CA2CC6"/>
    <w:rsid w:val="00CA2E55"/>
    <w:rsid w:val="00CA4D2A"/>
    <w:rsid w:val="00CA51B2"/>
    <w:rsid w:val="00CA5A2D"/>
    <w:rsid w:val="00CA706E"/>
    <w:rsid w:val="00CB143A"/>
    <w:rsid w:val="00CB1559"/>
    <w:rsid w:val="00CB2293"/>
    <w:rsid w:val="00CB4349"/>
    <w:rsid w:val="00CB5A80"/>
    <w:rsid w:val="00CB76F4"/>
    <w:rsid w:val="00CC1527"/>
    <w:rsid w:val="00CC1C55"/>
    <w:rsid w:val="00CC4888"/>
    <w:rsid w:val="00CC4BC0"/>
    <w:rsid w:val="00CC5B6E"/>
    <w:rsid w:val="00CC6B41"/>
    <w:rsid w:val="00CC6FAF"/>
    <w:rsid w:val="00CC7165"/>
    <w:rsid w:val="00CC7C98"/>
    <w:rsid w:val="00CD08AF"/>
    <w:rsid w:val="00CD0FBE"/>
    <w:rsid w:val="00CD2675"/>
    <w:rsid w:val="00CD2854"/>
    <w:rsid w:val="00CD39FD"/>
    <w:rsid w:val="00CD4C7C"/>
    <w:rsid w:val="00CE1360"/>
    <w:rsid w:val="00CE3DB8"/>
    <w:rsid w:val="00CE4868"/>
    <w:rsid w:val="00CE4A9D"/>
    <w:rsid w:val="00CE587C"/>
    <w:rsid w:val="00CE6306"/>
    <w:rsid w:val="00CE7F4D"/>
    <w:rsid w:val="00CF0059"/>
    <w:rsid w:val="00CF07E4"/>
    <w:rsid w:val="00CF2FE2"/>
    <w:rsid w:val="00CF3BFD"/>
    <w:rsid w:val="00CF3DAB"/>
    <w:rsid w:val="00CF54D7"/>
    <w:rsid w:val="00CF63D3"/>
    <w:rsid w:val="00CF6670"/>
    <w:rsid w:val="00D0076C"/>
    <w:rsid w:val="00D02C13"/>
    <w:rsid w:val="00D044FC"/>
    <w:rsid w:val="00D05317"/>
    <w:rsid w:val="00D075BB"/>
    <w:rsid w:val="00D10529"/>
    <w:rsid w:val="00D12666"/>
    <w:rsid w:val="00D1469A"/>
    <w:rsid w:val="00D149D6"/>
    <w:rsid w:val="00D21924"/>
    <w:rsid w:val="00D2339D"/>
    <w:rsid w:val="00D275DF"/>
    <w:rsid w:val="00D277A4"/>
    <w:rsid w:val="00D3146E"/>
    <w:rsid w:val="00D31DA9"/>
    <w:rsid w:val="00D343D4"/>
    <w:rsid w:val="00D36065"/>
    <w:rsid w:val="00D36393"/>
    <w:rsid w:val="00D4058D"/>
    <w:rsid w:val="00D41EFB"/>
    <w:rsid w:val="00D446FB"/>
    <w:rsid w:val="00D45C60"/>
    <w:rsid w:val="00D46E69"/>
    <w:rsid w:val="00D55D23"/>
    <w:rsid w:val="00D57454"/>
    <w:rsid w:val="00D57B8A"/>
    <w:rsid w:val="00D6010B"/>
    <w:rsid w:val="00D6076A"/>
    <w:rsid w:val="00D611F7"/>
    <w:rsid w:val="00D65A6E"/>
    <w:rsid w:val="00D66895"/>
    <w:rsid w:val="00D67453"/>
    <w:rsid w:val="00D715EB"/>
    <w:rsid w:val="00D73A09"/>
    <w:rsid w:val="00D7453C"/>
    <w:rsid w:val="00D75B64"/>
    <w:rsid w:val="00D75C26"/>
    <w:rsid w:val="00D800CD"/>
    <w:rsid w:val="00D81C92"/>
    <w:rsid w:val="00D82C43"/>
    <w:rsid w:val="00D830BB"/>
    <w:rsid w:val="00D853F8"/>
    <w:rsid w:val="00D858F1"/>
    <w:rsid w:val="00D85BEA"/>
    <w:rsid w:val="00D86222"/>
    <w:rsid w:val="00D86F23"/>
    <w:rsid w:val="00D90E9D"/>
    <w:rsid w:val="00D93F03"/>
    <w:rsid w:val="00D9432E"/>
    <w:rsid w:val="00D945FF"/>
    <w:rsid w:val="00D94F9F"/>
    <w:rsid w:val="00D95814"/>
    <w:rsid w:val="00D968EE"/>
    <w:rsid w:val="00D96A84"/>
    <w:rsid w:val="00D97D47"/>
    <w:rsid w:val="00D97F3B"/>
    <w:rsid w:val="00DA2825"/>
    <w:rsid w:val="00DB10B5"/>
    <w:rsid w:val="00DB131D"/>
    <w:rsid w:val="00DB21FF"/>
    <w:rsid w:val="00DB2A14"/>
    <w:rsid w:val="00DB2DCE"/>
    <w:rsid w:val="00DB4C51"/>
    <w:rsid w:val="00DB4FE2"/>
    <w:rsid w:val="00DB4FED"/>
    <w:rsid w:val="00DB65A5"/>
    <w:rsid w:val="00DB672B"/>
    <w:rsid w:val="00DC0B64"/>
    <w:rsid w:val="00DC0EA7"/>
    <w:rsid w:val="00DC1AA5"/>
    <w:rsid w:val="00DC41A9"/>
    <w:rsid w:val="00DC42B1"/>
    <w:rsid w:val="00DC464E"/>
    <w:rsid w:val="00DC69D1"/>
    <w:rsid w:val="00DC6CE2"/>
    <w:rsid w:val="00DC72BB"/>
    <w:rsid w:val="00DD4DCD"/>
    <w:rsid w:val="00DD7D5B"/>
    <w:rsid w:val="00DE0471"/>
    <w:rsid w:val="00DE3962"/>
    <w:rsid w:val="00DE3BE9"/>
    <w:rsid w:val="00DE4546"/>
    <w:rsid w:val="00DE48C3"/>
    <w:rsid w:val="00DE5872"/>
    <w:rsid w:val="00DE6157"/>
    <w:rsid w:val="00DE7D68"/>
    <w:rsid w:val="00DF0376"/>
    <w:rsid w:val="00DF1862"/>
    <w:rsid w:val="00DF1C7A"/>
    <w:rsid w:val="00DF2C60"/>
    <w:rsid w:val="00DF351F"/>
    <w:rsid w:val="00DF369F"/>
    <w:rsid w:val="00DF52A9"/>
    <w:rsid w:val="00DF7CAE"/>
    <w:rsid w:val="00E01E61"/>
    <w:rsid w:val="00E01F21"/>
    <w:rsid w:val="00E04E1D"/>
    <w:rsid w:val="00E04EEE"/>
    <w:rsid w:val="00E10732"/>
    <w:rsid w:val="00E128A6"/>
    <w:rsid w:val="00E13A31"/>
    <w:rsid w:val="00E141A2"/>
    <w:rsid w:val="00E14BAD"/>
    <w:rsid w:val="00E150C8"/>
    <w:rsid w:val="00E1658D"/>
    <w:rsid w:val="00E17152"/>
    <w:rsid w:val="00E172F8"/>
    <w:rsid w:val="00E17C15"/>
    <w:rsid w:val="00E20289"/>
    <w:rsid w:val="00E2143C"/>
    <w:rsid w:val="00E21CC8"/>
    <w:rsid w:val="00E22A8C"/>
    <w:rsid w:val="00E24017"/>
    <w:rsid w:val="00E26478"/>
    <w:rsid w:val="00E26C68"/>
    <w:rsid w:val="00E27877"/>
    <w:rsid w:val="00E31B51"/>
    <w:rsid w:val="00E33808"/>
    <w:rsid w:val="00E400CC"/>
    <w:rsid w:val="00E404C4"/>
    <w:rsid w:val="00E414DC"/>
    <w:rsid w:val="00E41E9E"/>
    <w:rsid w:val="00E429CF"/>
    <w:rsid w:val="00E429DD"/>
    <w:rsid w:val="00E435C2"/>
    <w:rsid w:val="00E43A00"/>
    <w:rsid w:val="00E44116"/>
    <w:rsid w:val="00E460EA"/>
    <w:rsid w:val="00E5209C"/>
    <w:rsid w:val="00E53D3B"/>
    <w:rsid w:val="00E54DBA"/>
    <w:rsid w:val="00E558CA"/>
    <w:rsid w:val="00E55EA8"/>
    <w:rsid w:val="00E561BF"/>
    <w:rsid w:val="00E5627D"/>
    <w:rsid w:val="00E608D1"/>
    <w:rsid w:val="00E64B1D"/>
    <w:rsid w:val="00E65DD2"/>
    <w:rsid w:val="00E704BA"/>
    <w:rsid w:val="00E7065E"/>
    <w:rsid w:val="00E72762"/>
    <w:rsid w:val="00E72EAC"/>
    <w:rsid w:val="00E73CB0"/>
    <w:rsid w:val="00E74C90"/>
    <w:rsid w:val="00E75D5C"/>
    <w:rsid w:val="00E776E3"/>
    <w:rsid w:val="00E77A04"/>
    <w:rsid w:val="00E77B31"/>
    <w:rsid w:val="00E80659"/>
    <w:rsid w:val="00E80BED"/>
    <w:rsid w:val="00E836E4"/>
    <w:rsid w:val="00E84F09"/>
    <w:rsid w:val="00E8591B"/>
    <w:rsid w:val="00E870BE"/>
    <w:rsid w:val="00E87CA6"/>
    <w:rsid w:val="00E90ADB"/>
    <w:rsid w:val="00E919DE"/>
    <w:rsid w:val="00E91E4A"/>
    <w:rsid w:val="00E937A2"/>
    <w:rsid w:val="00E93FF0"/>
    <w:rsid w:val="00E9485C"/>
    <w:rsid w:val="00E94B94"/>
    <w:rsid w:val="00E94D8A"/>
    <w:rsid w:val="00E961E3"/>
    <w:rsid w:val="00E9780D"/>
    <w:rsid w:val="00EA07D5"/>
    <w:rsid w:val="00EA086C"/>
    <w:rsid w:val="00EA1A60"/>
    <w:rsid w:val="00EA3448"/>
    <w:rsid w:val="00EA38E5"/>
    <w:rsid w:val="00EA43D1"/>
    <w:rsid w:val="00EA456B"/>
    <w:rsid w:val="00EA46F3"/>
    <w:rsid w:val="00EA62B5"/>
    <w:rsid w:val="00EB0D3A"/>
    <w:rsid w:val="00EB0FB1"/>
    <w:rsid w:val="00EB2D33"/>
    <w:rsid w:val="00EB388C"/>
    <w:rsid w:val="00EB4035"/>
    <w:rsid w:val="00EB4AEB"/>
    <w:rsid w:val="00EB5699"/>
    <w:rsid w:val="00EB6B6B"/>
    <w:rsid w:val="00EB7944"/>
    <w:rsid w:val="00EC2736"/>
    <w:rsid w:val="00EC3912"/>
    <w:rsid w:val="00EC58C9"/>
    <w:rsid w:val="00EC7107"/>
    <w:rsid w:val="00EC7EBC"/>
    <w:rsid w:val="00ED198B"/>
    <w:rsid w:val="00ED3CE7"/>
    <w:rsid w:val="00ED41CB"/>
    <w:rsid w:val="00ED57C9"/>
    <w:rsid w:val="00ED6C5F"/>
    <w:rsid w:val="00EE01FE"/>
    <w:rsid w:val="00EE0502"/>
    <w:rsid w:val="00EE1202"/>
    <w:rsid w:val="00EE25F8"/>
    <w:rsid w:val="00EE4213"/>
    <w:rsid w:val="00EE6869"/>
    <w:rsid w:val="00EE6CF8"/>
    <w:rsid w:val="00EE775E"/>
    <w:rsid w:val="00EF1351"/>
    <w:rsid w:val="00EF3EE9"/>
    <w:rsid w:val="00EF5672"/>
    <w:rsid w:val="00EF6DB5"/>
    <w:rsid w:val="00F00CA7"/>
    <w:rsid w:val="00F027BE"/>
    <w:rsid w:val="00F03705"/>
    <w:rsid w:val="00F03750"/>
    <w:rsid w:val="00F0452E"/>
    <w:rsid w:val="00F0601C"/>
    <w:rsid w:val="00F06CBD"/>
    <w:rsid w:val="00F0798F"/>
    <w:rsid w:val="00F11FF9"/>
    <w:rsid w:val="00F14369"/>
    <w:rsid w:val="00F14FC4"/>
    <w:rsid w:val="00F22CE4"/>
    <w:rsid w:val="00F25244"/>
    <w:rsid w:val="00F256DE"/>
    <w:rsid w:val="00F25A38"/>
    <w:rsid w:val="00F269EE"/>
    <w:rsid w:val="00F26AA9"/>
    <w:rsid w:val="00F272D1"/>
    <w:rsid w:val="00F3079A"/>
    <w:rsid w:val="00F32445"/>
    <w:rsid w:val="00F32A58"/>
    <w:rsid w:val="00F3718D"/>
    <w:rsid w:val="00F40837"/>
    <w:rsid w:val="00F413E9"/>
    <w:rsid w:val="00F42B88"/>
    <w:rsid w:val="00F42D81"/>
    <w:rsid w:val="00F43546"/>
    <w:rsid w:val="00F451AC"/>
    <w:rsid w:val="00F46BC6"/>
    <w:rsid w:val="00F52408"/>
    <w:rsid w:val="00F52777"/>
    <w:rsid w:val="00F53862"/>
    <w:rsid w:val="00F54903"/>
    <w:rsid w:val="00F54B8A"/>
    <w:rsid w:val="00F55978"/>
    <w:rsid w:val="00F55E22"/>
    <w:rsid w:val="00F564B3"/>
    <w:rsid w:val="00F60B67"/>
    <w:rsid w:val="00F61F69"/>
    <w:rsid w:val="00F62DBF"/>
    <w:rsid w:val="00F645CA"/>
    <w:rsid w:val="00F65401"/>
    <w:rsid w:val="00F659D2"/>
    <w:rsid w:val="00F66A30"/>
    <w:rsid w:val="00F701C0"/>
    <w:rsid w:val="00F71AF4"/>
    <w:rsid w:val="00F75825"/>
    <w:rsid w:val="00F75A06"/>
    <w:rsid w:val="00F75AD1"/>
    <w:rsid w:val="00F76CFF"/>
    <w:rsid w:val="00F76F68"/>
    <w:rsid w:val="00F77906"/>
    <w:rsid w:val="00F77B95"/>
    <w:rsid w:val="00F8198E"/>
    <w:rsid w:val="00F829D2"/>
    <w:rsid w:val="00F8504F"/>
    <w:rsid w:val="00F858A0"/>
    <w:rsid w:val="00F8620F"/>
    <w:rsid w:val="00F86EE4"/>
    <w:rsid w:val="00F87BC9"/>
    <w:rsid w:val="00F94997"/>
    <w:rsid w:val="00F94C35"/>
    <w:rsid w:val="00F97673"/>
    <w:rsid w:val="00F97E9C"/>
    <w:rsid w:val="00FA0414"/>
    <w:rsid w:val="00FA39F1"/>
    <w:rsid w:val="00FA52B7"/>
    <w:rsid w:val="00FA5891"/>
    <w:rsid w:val="00FA64F0"/>
    <w:rsid w:val="00FA74A1"/>
    <w:rsid w:val="00FB0320"/>
    <w:rsid w:val="00FB3E49"/>
    <w:rsid w:val="00FB45A7"/>
    <w:rsid w:val="00FB5855"/>
    <w:rsid w:val="00FB7043"/>
    <w:rsid w:val="00FB76CB"/>
    <w:rsid w:val="00FB7ABD"/>
    <w:rsid w:val="00FB7B2A"/>
    <w:rsid w:val="00FB7C05"/>
    <w:rsid w:val="00FC0120"/>
    <w:rsid w:val="00FC26E3"/>
    <w:rsid w:val="00FC3D8F"/>
    <w:rsid w:val="00FC4952"/>
    <w:rsid w:val="00FC5299"/>
    <w:rsid w:val="00FC53C2"/>
    <w:rsid w:val="00FD22AA"/>
    <w:rsid w:val="00FD369B"/>
    <w:rsid w:val="00FD3CCF"/>
    <w:rsid w:val="00FD405D"/>
    <w:rsid w:val="00FD42E6"/>
    <w:rsid w:val="00FD6FDF"/>
    <w:rsid w:val="00FD7CEC"/>
    <w:rsid w:val="00FE4DE4"/>
    <w:rsid w:val="00FE5ACE"/>
    <w:rsid w:val="00FE65F8"/>
    <w:rsid w:val="00FE78B1"/>
    <w:rsid w:val="00FE7AFA"/>
    <w:rsid w:val="00FE7D71"/>
    <w:rsid w:val="00FF03A7"/>
    <w:rsid w:val="00FF307E"/>
    <w:rsid w:val="00FF3532"/>
    <w:rsid w:val="00FF3AD2"/>
    <w:rsid w:val="00FF4717"/>
    <w:rsid w:val="00FF4773"/>
    <w:rsid w:val="00FF5650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A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">
    <w:name w:val="Colorful List"/>
    <w:basedOn w:val="TableNormal"/>
    <w:uiPriority w:val="72"/>
    <w:rsid w:val="00897A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A28"/>
  </w:style>
  <w:style w:type="paragraph" w:styleId="BalloonText">
    <w:name w:val="Balloon Text"/>
    <w:basedOn w:val="Normal"/>
    <w:link w:val="BalloonTextChar"/>
    <w:uiPriority w:val="99"/>
    <w:semiHidden/>
    <w:unhideWhenUsed/>
    <w:rsid w:val="00D04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F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A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">
    <w:name w:val="Colorful List"/>
    <w:basedOn w:val="TableNormal"/>
    <w:uiPriority w:val="72"/>
    <w:rsid w:val="00897A2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A28"/>
  </w:style>
  <w:style w:type="paragraph" w:styleId="BalloonText">
    <w:name w:val="Balloon Text"/>
    <w:basedOn w:val="Normal"/>
    <w:link w:val="BalloonTextChar"/>
    <w:uiPriority w:val="99"/>
    <w:semiHidden/>
    <w:unhideWhenUsed/>
    <w:rsid w:val="00D04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F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74</Characters>
  <Application>Microsoft Office Word</Application>
  <DocSecurity>0</DocSecurity>
  <Lines>167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hika Tampi</dc:creator>
  <cp:lastModifiedBy>AFRENACIA</cp:lastModifiedBy>
  <cp:revision>3</cp:revision>
  <dcterms:created xsi:type="dcterms:W3CDTF">2017-12-05T17:39:00Z</dcterms:created>
  <dcterms:modified xsi:type="dcterms:W3CDTF">2019-04-16T02:26:00Z</dcterms:modified>
</cp:coreProperties>
</file>